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F90" w:rsidRPr="009F0208" w:rsidRDefault="00E01F90" w:rsidP="00E01F90">
      <w:pPr>
        <w:jc w:val="both"/>
        <w:rPr>
          <w:lang w:val="en-US"/>
        </w:rPr>
      </w:pPr>
      <w:r>
        <w:rPr>
          <w:b/>
          <w:lang w:val="en-US"/>
        </w:rPr>
        <w:t xml:space="preserve">Table S3. </w:t>
      </w:r>
      <w:proofErr w:type="gramStart"/>
      <w:r>
        <w:rPr>
          <w:b/>
          <w:lang w:val="en-US"/>
        </w:rPr>
        <w:t>miRNA</w:t>
      </w:r>
      <w:proofErr w:type="gramEnd"/>
      <w:r>
        <w:rPr>
          <w:b/>
          <w:lang w:val="en-US"/>
        </w:rPr>
        <w:t xml:space="preserve"> sharing identical seeds reaching cumulative 1,</w:t>
      </w:r>
      <w:r w:rsidRPr="009F0208">
        <w:rPr>
          <w:b/>
          <w:lang w:val="en-US"/>
        </w:rPr>
        <w:t>000 RPM threshold in lactating mouse</w:t>
      </w:r>
      <w:r>
        <w:rPr>
          <w:b/>
          <w:lang w:val="en-US"/>
        </w:rPr>
        <w:t xml:space="preserve"> </w:t>
      </w:r>
      <w:r w:rsidRPr="009F0208">
        <w:rPr>
          <w:b/>
          <w:lang w:val="en-US"/>
        </w:rPr>
        <w:t>and bovine mammary miRNomes</w:t>
      </w:r>
      <w:r w:rsidRPr="009F0208">
        <w:rPr>
          <w:lang w:val="en-US"/>
        </w:rPr>
        <w:t>.</w:t>
      </w:r>
    </w:p>
    <w:tbl>
      <w:tblPr>
        <w:tblW w:w="942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740"/>
        <w:gridCol w:w="1144"/>
        <w:gridCol w:w="1876"/>
        <w:gridCol w:w="1400"/>
        <w:gridCol w:w="1153"/>
        <w:gridCol w:w="1747"/>
        <w:gridCol w:w="1360"/>
      </w:tblGrid>
      <w:tr w:rsidR="00E01F90" w:rsidRPr="00E01F90" w:rsidTr="00252A15">
        <w:trPr>
          <w:trHeight w:val="300"/>
          <w:tblHeader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use miRNo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ovine miRNo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252A15">
        <w:trPr>
          <w:trHeight w:val="300"/>
          <w:tblHeader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FC64FD" w:rsidP="00E01F9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52A15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S</w:t>
            </w:r>
            <w:r w:rsidR="00E01F90" w:rsidRPr="00E01F90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eed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 xml:space="preserve">RPM / </w:t>
            </w:r>
            <w:proofErr w:type="spellStart"/>
            <w:r w:rsidRPr="00E01F90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seed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RN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RPM / miRNA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 xml:space="preserve">RPM / </w:t>
            </w:r>
            <w:proofErr w:type="spellStart"/>
            <w:r w:rsidRPr="00E01F90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seed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miRN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  <w:t>RPM / miRNA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acact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90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1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9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7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00a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6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00a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06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aggt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7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0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let-7a-1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6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7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3_7394_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let-7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6_25395_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let-7c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9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let-7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7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30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let-7d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let-7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7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93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let-7e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let-7c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0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let-7f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let-7d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7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let-7g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let-7e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5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let-7i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9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let-7f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0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3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let-7k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let-7g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98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let-7i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53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611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98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1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agaac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13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7_38551-3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6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0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6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6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33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6b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6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cagtgc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4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8a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2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7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5_31639_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8b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8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4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1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52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8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8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960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52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1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cattc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2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81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81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3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81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5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81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2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81c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9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81c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81d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1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81d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0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agatg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3_11638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5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_650_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3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7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3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5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30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atact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4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00b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9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00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3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00c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00c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7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96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429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9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429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70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gcacc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9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6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9a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6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9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9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56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9b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9c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9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9c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3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9d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caagt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9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0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6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9_15181_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6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6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9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8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6b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3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taaac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4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0a-5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0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0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0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0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0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0c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0c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0d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0d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6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0e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0e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1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84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0f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cagc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3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03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03-3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9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07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9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07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0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gcagc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6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5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5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8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5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5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5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6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6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6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5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95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8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6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4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22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95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53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497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424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03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503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497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2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503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gctgc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3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6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2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6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4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2-3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46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cgtacc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6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6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26a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6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cacag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6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3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9_44027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6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7a-3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0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7a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7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6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5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7b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5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673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6985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ctggac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5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7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78a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8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78c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aagtg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5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9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06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6_34203_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06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06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4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7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06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2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0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7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8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0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0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5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93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0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93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93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8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cacat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4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9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_28325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6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5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_28453_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3a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6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3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9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2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3b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3b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7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2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gctc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4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8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0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3_6408_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8_13488_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4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0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03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ttatt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5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1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26a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5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1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4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9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26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4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90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gctt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6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1a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6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4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1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4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accgt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6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451a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451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0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ccctg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0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0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20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0b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7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0b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5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ctac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21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2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9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4_30034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2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5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22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5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cagt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01a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01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1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01b-3p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8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4-3p</w:t>
            </w:r>
          </w:p>
        </w:tc>
        <w:tc>
          <w:tcPr>
            <w:tcW w:w="1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4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8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99c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5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acccgt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51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00-5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87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0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00-5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4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99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99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8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2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99b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99b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3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ttgc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5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9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2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2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63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92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1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92a-1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92b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6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92a-2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92b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cagtag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99a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99a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9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22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gtgcg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7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10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7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tggc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1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96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82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atatg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6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90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14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09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90a-5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9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90b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90b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ccctg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25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0_18290_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25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25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3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51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25b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8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cgagg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7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51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_18232_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51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3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ccagt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18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5a-5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2_5501_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5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_8629_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5_31373_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5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43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aggtg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06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8a-5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9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8b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gcagt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3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4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4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6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4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4b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4c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4c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449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449a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X_39471_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acgg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0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91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0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4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91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4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tgttc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6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75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ttcag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0a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69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4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hs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0a-3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44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0d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hs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0d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0e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1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0e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8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gtgc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4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30a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30b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01a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9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01b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gaaat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03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aagct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5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320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60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20a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60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aaaga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27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86-5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27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16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86-5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16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ggagc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8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8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8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7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708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3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708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taac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3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94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3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ggtag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5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96b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96a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839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7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ccttc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05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7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05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7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ttctt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8_42892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22-5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7092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tggca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9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83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9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tagtg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EF1262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0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mu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142-3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0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taccg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4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2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26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34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2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agcac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9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9a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4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9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ctacag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8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39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8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ccagtg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99a-5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7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99b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8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attcc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41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hs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4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ataat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9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74a-5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5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74b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430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ttgtt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9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375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9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aaaag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0_2312_5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5_32642_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284x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968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atggcg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7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65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875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agact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6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2_20612_5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51-3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61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ctccc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50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69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hs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53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9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tccgtt</w:t>
            </w:r>
            <w:proofErr w:type="spellEnd"/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1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68-5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717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gagggg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AD496C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14_8296_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29_27116_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FC64FD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.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</w:tr>
      <w:tr w:rsidR="00E01F90" w:rsidRPr="00E01F90" w:rsidTr="007A2998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F90" w:rsidRPr="00E01F90" w:rsidRDefault="00E01F90" w:rsidP="00E01F90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bta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</w:t>
            </w:r>
            <w:proofErr w:type="spellStart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miR</w:t>
            </w:r>
            <w:proofErr w:type="spellEnd"/>
            <w:r w:rsidRPr="00E01F90">
              <w:rPr>
                <w:rFonts w:eastAsia="Times New Roman" w:cs="Times New Roman"/>
                <w:i/>
                <w:iCs/>
                <w:sz w:val="20"/>
                <w:szCs w:val="20"/>
                <w:lang w:eastAsia="fr-FR"/>
              </w:rPr>
              <w:t>-423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right w:w="170" w:type="dxa"/>
            </w:tcMar>
            <w:vAlign w:val="bottom"/>
            <w:hideMark/>
          </w:tcPr>
          <w:p w:rsidR="00E01F90" w:rsidRPr="00E01F90" w:rsidRDefault="00E01F90" w:rsidP="00252A15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  <w:r w:rsidR="00777B47" w:rsidRPr="00252A15">
              <w:rPr>
                <w:rFonts w:eastAsia="Times New Roman" w:cs="Times New Roman"/>
                <w:sz w:val="20"/>
                <w:szCs w:val="20"/>
                <w:lang w:eastAsia="fr-FR"/>
              </w:rPr>
              <w:t>,</w:t>
            </w:r>
            <w:r w:rsidRPr="00E01F90">
              <w:rPr>
                <w:rFonts w:eastAsia="Times New Roman" w:cs="Times New Roman"/>
                <w:sz w:val="20"/>
                <w:szCs w:val="20"/>
                <w:lang w:eastAsia="fr-FR"/>
              </w:rPr>
              <w:t>564</w:t>
            </w:r>
          </w:p>
        </w:tc>
      </w:tr>
    </w:tbl>
    <w:p w:rsidR="00E61913" w:rsidRDefault="00E61913"/>
    <w:sectPr w:rsidR="00E61913" w:rsidSect="00E6191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47D7" w:rsidRDefault="007E47D7" w:rsidP="007E47D7">
      <w:pPr>
        <w:spacing w:after="0" w:line="240" w:lineRule="auto"/>
      </w:pPr>
      <w:r>
        <w:separator/>
      </w:r>
    </w:p>
  </w:endnote>
  <w:endnote w:type="continuationSeparator" w:id="0">
    <w:p w:rsidR="007E47D7" w:rsidRDefault="007E47D7" w:rsidP="007E4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467023"/>
      <w:docPartObj>
        <w:docPartGallery w:val="Page Numbers (Bottom of Page)"/>
        <w:docPartUnique/>
      </w:docPartObj>
    </w:sdtPr>
    <w:sdtContent>
      <w:p w:rsidR="007E47D7" w:rsidRDefault="004C2801">
        <w:pPr>
          <w:pStyle w:val="Pieddepage"/>
          <w:jc w:val="right"/>
        </w:pPr>
        <w:fldSimple w:instr=" PAGE   \* MERGEFORMAT ">
          <w:r w:rsidR="00AE0EB0">
            <w:rPr>
              <w:noProof/>
            </w:rPr>
            <w:t>4</w:t>
          </w:r>
        </w:fldSimple>
      </w:p>
    </w:sdtContent>
  </w:sdt>
  <w:p w:rsidR="007E47D7" w:rsidRDefault="007E47D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47D7" w:rsidRDefault="007E47D7" w:rsidP="007E47D7">
      <w:pPr>
        <w:spacing w:after="0" w:line="240" w:lineRule="auto"/>
      </w:pPr>
      <w:r>
        <w:separator/>
      </w:r>
    </w:p>
  </w:footnote>
  <w:footnote w:type="continuationSeparator" w:id="0">
    <w:p w:rsidR="007E47D7" w:rsidRDefault="007E47D7" w:rsidP="007E47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1F90"/>
    <w:rsid w:val="00252A15"/>
    <w:rsid w:val="004C2801"/>
    <w:rsid w:val="00777B47"/>
    <w:rsid w:val="007A2998"/>
    <w:rsid w:val="007E47D7"/>
    <w:rsid w:val="00AD496C"/>
    <w:rsid w:val="00AE0EB0"/>
    <w:rsid w:val="00E01F90"/>
    <w:rsid w:val="00E61913"/>
    <w:rsid w:val="00EF1262"/>
    <w:rsid w:val="00FC6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9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E01F9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01F90"/>
    <w:rPr>
      <w:color w:val="800080"/>
      <w:u w:val="single"/>
    </w:rPr>
  </w:style>
  <w:style w:type="paragraph" w:customStyle="1" w:styleId="xl63">
    <w:name w:val="xl63"/>
    <w:basedOn w:val="Normal"/>
    <w:rsid w:val="00E01F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E01F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5">
    <w:name w:val="xl65"/>
    <w:basedOn w:val="Normal"/>
    <w:rsid w:val="00E01F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E01F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E01F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E01F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E01F9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E01F9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E01F9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2">
    <w:name w:val="xl72"/>
    <w:basedOn w:val="Normal"/>
    <w:rsid w:val="00E01F9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01F9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E01F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01F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6">
    <w:name w:val="xl76"/>
    <w:basedOn w:val="Normal"/>
    <w:rsid w:val="00E01F9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E01F9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01F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01F9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E01F9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E01F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E01F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E01F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84">
    <w:name w:val="xl84"/>
    <w:basedOn w:val="Normal"/>
    <w:rsid w:val="00E01F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E01F9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E01F9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E01F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E01F9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89">
    <w:name w:val="xl89"/>
    <w:basedOn w:val="Normal"/>
    <w:rsid w:val="00E01F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0">
    <w:name w:val="xl90"/>
    <w:basedOn w:val="Normal"/>
    <w:rsid w:val="00E01F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1">
    <w:name w:val="xl91"/>
    <w:basedOn w:val="Normal"/>
    <w:rsid w:val="00E01F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E01F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3">
    <w:name w:val="xl93"/>
    <w:basedOn w:val="Normal"/>
    <w:rsid w:val="00E01F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E01F90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E01F90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E01F90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E01F9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E01F9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9">
    <w:name w:val="xl99"/>
    <w:basedOn w:val="Normal"/>
    <w:rsid w:val="00E01F90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0">
    <w:name w:val="xl100"/>
    <w:basedOn w:val="Normal"/>
    <w:rsid w:val="00E01F90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E01F9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2">
    <w:name w:val="xl102"/>
    <w:basedOn w:val="Normal"/>
    <w:rsid w:val="00E01F90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3">
    <w:name w:val="xl103"/>
    <w:basedOn w:val="Normal"/>
    <w:rsid w:val="00E01F90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4">
    <w:name w:val="xl104"/>
    <w:basedOn w:val="Normal"/>
    <w:rsid w:val="00E01F90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5">
    <w:name w:val="xl105"/>
    <w:basedOn w:val="Normal"/>
    <w:rsid w:val="00E01F90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6">
    <w:name w:val="xl106"/>
    <w:basedOn w:val="Normal"/>
    <w:rsid w:val="00E01F9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7">
    <w:name w:val="xl107"/>
    <w:basedOn w:val="Normal"/>
    <w:rsid w:val="00E01F9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E01F9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E01F9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0">
    <w:name w:val="xl110"/>
    <w:basedOn w:val="Normal"/>
    <w:rsid w:val="00E01F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1">
    <w:name w:val="xl111"/>
    <w:basedOn w:val="Normal"/>
    <w:rsid w:val="00E01F9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E01F90"/>
    <w:pPr>
      <w:pBdr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E01F9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E01F90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E01F90"/>
    <w:pPr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E01F9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E01F90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18">
    <w:name w:val="xl118"/>
    <w:basedOn w:val="Normal"/>
    <w:rsid w:val="00E01F90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19">
    <w:name w:val="xl119"/>
    <w:basedOn w:val="Normal"/>
    <w:rsid w:val="00E01F90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20">
    <w:name w:val="xl120"/>
    <w:basedOn w:val="Normal"/>
    <w:rsid w:val="00E01F9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1">
    <w:name w:val="xl121"/>
    <w:basedOn w:val="Normal"/>
    <w:rsid w:val="00E01F90"/>
    <w:pPr>
      <w:pBdr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2">
    <w:name w:val="xl122"/>
    <w:basedOn w:val="Normal"/>
    <w:rsid w:val="00E01F90"/>
    <w:pPr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3">
    <w:name w:val="xl123"/>
    <w:basedOn w:val="Normal"/>
    <w:rsid w:val="00E01F90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24">
    <w:name w:val="xl124"/>
    <w:basedOn w:val="Normal"/>
    <w:rsid w:val="00E01F90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5">
    <w:name w:val="xl125"/>
    <w:basedOn w:val="Normal"/>
    <w:rsid w:val="00E01F9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6">
    <w:name w:val="xl126"/>
    <w:basedOn w:val="Normal"/>
    <w:rsid w:val="00E01F9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7">
    <w:name w:val="xl127"/>
    <w:basedOn w:val="Normal"/>
    <w:rsid w:val="00E01F9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8">
    <w:name w:val="xl128"/>
    <w:basedOn w:val="Normal"/>
    <w:rsid w:val="00E01F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9">
    <w:name w:val="xl129"/>
    <w:basedOn w:val="Normal"/>
    <w:rsid w:val="00E01F9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0">
    <w:name w:val="xl130"/>
    <w:basedOn w:val="Normal"/>
    <w:rsid w:val="00E01F90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1">
    <w:name w:val="xl131"/>
    <w:basedOn w:val="Normal"/>
    <w:rsid w:val="00E01F90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2">
    <w:name w:val="xl132"/>
    <w:basedOn w:val="Normal"/>
    <w:rsid w:val="00E01F90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7E47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7E47D7"/>
  </w:style>
  <w:style w:type="paragraph" w:styleId="Pieddepage">
    <w:name w:val="footer"/>
    <w:basedOn w:val="Normal"/>
    <w:link w:val="PieddepageCar"/>
    <w:uiPriority w:val="99"/>
    <w:unhideWhenUsed/>
    <w:rsid w:val="007E47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E47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5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6</Words>
  <Characters>6363</Characters>
  <Application>Microsoft Office Word</Application>
  <DocSecurity>4</DocSecurity>
  <Lines>53</Lines>
  <Paragraphs>15</Paragraphs>
  <ScaleCrop>false</ScaleCrop>
  <Company>INRA - UMR GABI</Company>
  <LinksUpToDate>false</LinksUpToDate>
  <CharactersWithSpaces>7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Le Guillou</dc:creator>
  <cp:lastModifiedBy>fleprovost</cp:lastModifiedBy>
  <cp:revision>2</cp:revision>
  <cp:lastPrinted>2014-02-11T15:06:00Z</cp:lastPrinted>
  <dcterms:created xsi:type="dcterms:W3CDTF">2014-02-12T09:46:00Z</dcterms:created>
  <dcterms:modified xsi:type="dcterms:W3CDTF">2014-02-12T09:46:00Z</dcterms:modified>
</cp:coreProperties>
</file>